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rPr/>
      </w:pPr>
      <w:r>
        <w:rPr/>
        <w:t>Additional file 2 . Description of the 74 polymorphic VNTR loci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EST locus: locus containing the VNTR; Size: size of the repeated motif; Sequence: repeat consensus sequence. N: number of repeats, [the number of perfect repeatsm with exact consensus sequence, is shown in brackets]; A: number of alleles. *: total number of alleles in loci with more than one repeated motif. He: Gene diversit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08"/>
        <w:gridCol w:w="4820"/>
        <w:gridCol w:w="850"/>
        <w:gridCol w:w="567"/>
        <w:gridCol w:w="567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ST locu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ize</w:t>
            </w:r>
          </w:p>
        </w:tc>
        <w:tc>
          <w:tcPr>
            <w:tcW w:w="482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e</w:t>
            </w:r>
          </w:p>
        </w:tc>
      </w:tr>
      <w:tr>
        <w:trPr/>
        <w:tc>
          <w:tcPr>
            <w:tcW w:w="1668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1245</w:t>
            </w:r>
          </w:p>
        </w:tc>
        <w:tc>
          <w:tcPr>
            <w:tcW w:w="708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2</w:t>
            </w:r>
          </w:p>
        </w:tc>
        <w:tc>
          <w:tcPr>
            <w:tcW w:w="4820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GTTACGGTGGC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2)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28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150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0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2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152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166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 (7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0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1770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5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AAAAAAAAAAAAA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7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1992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8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GAGGCTGTTGTTGAAT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9 (7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4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2404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6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CGCCATTATCCTCA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246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9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GCTCCAGTTTACTCTGCACCGGCCTACGAGGCCCCAG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252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7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2563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9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AAGAGGA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9 (3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4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269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2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9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2931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6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CCCGCAAAATCATTTGCCCTTCTTCTACCCAACT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293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1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301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9 (8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1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305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8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CCGTAATCTCCGTAACC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1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317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 (6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3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318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5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CTCAACAAGACGAG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1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319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1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TCTCGAATTTTGGCGGTC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4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361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82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369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5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ACCTCCACCAATGGCTGGGTTAGACTGGCAACCTGCAAAGCTC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4129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2 (1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2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420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9 (9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427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8 (1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9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81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444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1 (1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7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4614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 (8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9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477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 (6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482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9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500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0 (10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7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518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1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5389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 (8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8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5731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9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GGACCTC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2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616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2 (9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*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snapToGrid w:val="false"/>
              <w:ind w:right="-1200" w:hanging="0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 (6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*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619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4 (14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2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622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CCAATGCCTGT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9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627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7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CTGTTGGGCCGGTGCTTGGTAAGCG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9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6310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GATACCACGG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1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641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8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AAGCGGACTCTGCTGG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7000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7001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 (7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8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714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TTTT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4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732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 (6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3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770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9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AAGGTAAGGACGAAGAAGCTGATGTTTGCAAAGTATA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3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7834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 (8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8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786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 (8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4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06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1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CGATGTCAGGGAATTTTAC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28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210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/G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0 (10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8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344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 (8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7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371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9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TTTTTTTTTTGTTTTTC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82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39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9 (13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3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41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9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60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6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7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693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2 (9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8711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2 (9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083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0 (10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23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 (5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9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32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7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CTTATTCCGCACCAGCAAAAGAAGC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0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82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35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0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GCCTTGTATTCCGAAGCGGAGTAAGATG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7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449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 (6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3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477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8 (7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6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489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 (7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8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59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7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CCAACCGGCACCTACACCCGTTTGGA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2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09604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AAAGAAAAGAC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1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0456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A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 (4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4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0572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6 (1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54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0752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 (7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7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1039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TT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7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5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67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1309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0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AAAAAGAA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1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134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7 (8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8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137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6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ACAATAATAAATAA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49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1411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0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CATTTCCTT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3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1675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17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ATTTAAATACCAAAGT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0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1784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9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GTGGATATG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3 (2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4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3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1982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 (6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30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WFes0012318</w:t>
            </w:r>
          </w:p>
        </w:tc>
        <w:tc>
          <w:tcPr>
            <w:tcW w:w="708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1</w:t>
            </w:r>
          </w:p>
        </w:tc>
        <w:tc>
          <w:tcPr>
            <w:tcW w:w="4820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TTTGTTTTGTCGAAATTTGT</w:t>
            </w:r>
          </w:p>
        </w:tc>
        <w:tc>
          <w:tcPr>
            <w:tcW w:w="850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2 (1)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ind w:right="-1200" w:hanging="0"/>
              <w:rPr/>
            </w:pPr>
            <w:r>
              <w:rPr/>
              <w:t>6</w:t>
            </w:r>
          </w:p>
        </w:tc>
        <w:tc>
          <w:tcPr>
            <w:tcW w:w="567" w:type="dxa"/>
            <w:tcBorders>
              <w:top w:val="single" w:sz="2" w:space="0" w:color="D9D9D9"/>
              <w:bottom w:val="single" w:sz="4" w:space="0" w:color="000000"/>
            </w:tcBorders>
          </w:tcPr>
          <w:p>
            <w:pPr>
              <w:pStyle w:val="Normal"/>
              <w:ind w:right="-1200" w:hanging="0"/>
              <w:rPr/>
            </w:pPr>
            <w:r>
              <w:rPr/>
              <w:t>0.81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kern w:val="0"/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4:45:00Z</dcterms:created>
  <dc:creator>Isabelle Colson</dc:creator>
  <dc:description/>
  <cp:keywords/>
  <dc:language>en-US</dc:language>
  <cp:lastModifiedBy>Isabelle Colson</cp:lastModifiedBy>
  <dcterms:modified xsi:type="dcterms:W3CDTF">2009-08-19T14:52:00Z</dcterms:modified>
  <cp:revision>2</cp:revision>
  <dc:subject/>
  <dc:title/>
</cp:coreProperties>
</file>